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2"/>
        <w:gridCol w:w="725"/>
        <w:gridCol w:w="7010"/>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Page 1.</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 xml:space="preserve">Page 3 and 4. </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 xml:space="preserve">State specific objectives, including any prespecified hypotheses- Page 4 and 5.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 xml:space="preserve">Present key elements of study design early in the paper- Page 1 and page 2. </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 xml:space="preserve">Describe the setting, locations, and relevant dates, including periods of recruitment, exposure, follow-up, and data collection- Page 5 and 6. </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Page 5 and 6.</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Page 7, 8 and 9. </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Page 5 and 7. </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8 and 12.</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Page 8.</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 xml:space="preserve">Page 8. </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Page 8. </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Page 8. </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Page 12.</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Page 5 and 6.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Page 5 and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Page 5 and 6.</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5-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 5, 6, 8 and tabl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Page 5 and 6.</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Page 5 and 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Page 8, 9 and tables.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Page 8.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8 to 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Page 1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2T15:43:00Z</dcterms:created>
  <dc:creator>pplouffe</dc:creator>
  <dc:description/>
  <cp:keywords/>
  <dc:language>en-US</dc:language>
  <cp:lastModifiedBy>Eva Langeland</cp:lastModifiedBy>
  <cp:lastPrinted>2007-10-15T13:39:00Z</cp:lastPrinted>
  <dcterms:modified xsi:type="dcterms:W3CDTF">2019-06-22T15:4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